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5CB69" w14:textId="224ACB12" w:rsidR="0052305F" w:rsidRDefault="0052305F" w:rsidP="0052305F">
      <w:pPr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t xml:space="preserve">S2 </w:t>
      </w:r>
      <w:r w:rsidRPr="00933E5E">
        <w:rPr>
          <w:rFonts w:ascii="Arial" w:hAnsi="Arial" w:cs="Arial"/>
          <w:b/>
          <w:bCs/>
          <w:szCs w:val="20"/>
        </w:rPr>
        <w:t>Table.</w:t>
      </w:r>
      <w:r w:rsidRPr="00933E5E">
        <w:rPr>
          <w:rFonts w:ascii="Arial" w:hAnsi="Arial" w:cs="Arial"/>
          <w:b/>
          <w:sz w:val="24"/>
          <w:szCs w:val="20"/>
        </w:rPr>
        <w:t xml:space="preserve"> </w:t>
      </w:r>
      <w:r w:rsidRPr="00933E5E">
        <w:rPr>
          <w:rFonts w:ascii="Arial" w:hAnsi="Arial" w:cs="Arial"/>
          <w:szCs w:val="20"/>
        </w:rPr>
        <w:t>Baseline characteristics of matched treatment and control</w:t>
      </w:r>
      <w:r>
        <w:rPr>
          <w:rFonts w:ascii="Arial" w:hAnsi="Arial" w:cs="Arial"/>
          <w:szCs w:val="20"/>
        </w:rPr>
        <w:t xml:space="preserve"> females and males, at risk for chronic obstructive pulmonary disease at index date</w:t>
      </w:r>
    </w:p>
    <w:tbl>
      <w:tblPr>
        <w:tblStyle w:val="TableGrid"/>
        <w:tblW w:w="104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485"/>
        <w:gridCol w:w="1485"/>
        <w:gridCol w:w="864"/>
        <w:gridCol w:w="1473"/>
        <w:gridCol w:w="1473"/>
        <w:gridCol w:w="864"/>
      </w:tblGrid>
      <w:tr w:rsidR="00D16A91" w:rsidRPr="00843DE3" w14:paraId="6993BFB4" w14:textId="77777777" w:rsidTr="00D054EF">
        <w:trPr>
          <w:trHeight w:val="332"/>
        </w:trPr>
        <w:tc>
          <w:tcPr>
            <w:tcW w:w="2790" w:type="dxa"/>
            <w:vMerge w:val="restart"/>
            <w:vAlign w:val="bottom"/>
          </w:tcPr>
          <w:p w14:paraId="5CC7983B" w14:textId="77777777" w:rsidR="00D16A91" w:rsidRPr="00843DE3" w:rsidRDefault="00D16A91" w:rsidP="00D16A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280717" w14:textId="77777777" w:rsidR="00D16A91" w:rsidRPr="00843DE3" w:rsidRDefault="00D16A91" w:rsidP="00D16A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A500A1" w14:textId="77777777" w:rsidR="00D16A91" w:rsidRPr="00843DE3" w:rsidRDefault="00D16A91" w:rsidP="00D16A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4" w:type="dxa"/>
            <w:gridSpan w:val="3"/>
            <w:shd w:val="clear" w:color="auto" w:fill="F2F2F2" w:themeFill="background1" w:themeFillShade="F2"/>
            <w:vAlign w:val="center"/>
          </w:tcPr>
          <w:p w14:paraId="37160352" w14:textId="77777777" w:rsidR="00D16A91" w:rsidRPr="00843DE3" w:rsidRDefault="00D16A91" w:rsidP="00D16A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3810" w:type="dxa"/>
            <w:gridSpan w:val="3"/>
            <w:shd w:val="clear" w:color="auto" w:fill="D9D9D9" w:themeFill="background1" w:themeFillShade="D9"/>
            <w:vAlign w:val="center"/>
          </w:tcPr>
          <w:p w14:paraId="628A2AAB" w14:textId="77777777" w:rsidR="00D16A91" w:rsidRPr="00843DE3" w:rsidRDefault="00D16A91" w:rsidP="00D16A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</w:tr>
      <w:tr w:rsidR="00D16A91" w:rsidRPr="00843DE3" w14:paraId="45CCA63E" w14:textId="77777777" w:rsidTr="00D054EF">
        <w:trPr>
          <w:trHeight w:val="800"/>
        </w:trPr>
        <w:tc>
          <w:tcPr>
            <w:tcW w:w="2790" w:type="dxa"/>
            <w:vMerge/>
          </w:tcPr>
          <w:p w14:paraId="642E5792" w14:textId="77777777" w:rsidR="00D16A91" w:rsidRPr="00843DE3" w:rsidRDefault="00D16A91" w:rsidP="00D16A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bottom"/>
          </w:tcPr>
          <w:p w14:paraId="60E26D8E" w14:textId="77777777" w:rsidR="00D16A91" w:rsidRPr="00843DE3" w:rsidRDefault="00D16A91" w:rsidP="00D16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Treatment cohort</w:t>
            </w:r>
          </w:p>
          <w:p w14:paraId="6991C18A" w14:textId="07FB585E" w:rsidR="00D16A91" w:rsidRPr="00843DE3" w:rsidRDefault="00D16A91" w:rsidP="00D16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8B31D6" w:rsidRPr="008B31D6">
              <w:rPr>
                <w:rFonts w:ascii="Arial" w:hAnsi="Arial" w:cs="Arial"/>
                <w:sz w:val="20"/>
                <w:szCs w:val="20"/>
              </w:rPr>
              <w:t>3,024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bottom"/>
          </w:tcPr>
          <w:p w14:paraId="17BACCFC" w14:textId="77777777" w:rsidR="00D16A91" w:rsidRPr="00843DE3" w:rsidRDefault="00D16A91" w:rsidP="00D16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ntrol</w:t>
            </w:r>
          </w:p>
          <w:p w14:paraId="7456B111" w14:textId="77777777" w:rsidR="00D16A91" w:rsidRPr="00843DE3" w:rsidRDefault="00D16A91" w:rsidP="00D16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hort</w:t>
            </w:r>
          </w:p>
          <w:p w14:paraId="3CD3CAFE" w14:textId="30A33946" w:rsidR="00D16A91" w:rsidRPr="00843DE3" w:rsidRDefault="00D16A91" w:rsidP="00D16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8B31D6" w:rsidRPr="008B31D6">
              <w:rPr>
                <w:rFonts w:ascii="Arial" w:hAnsi="Arial" w:cs="Arial"/>
                <w:sz w:val="20"/>
                <w:szCs w:val="20"/>
              </w:rPr>
              <w:t>3,024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14:paraId="241F48D1" w14:textId="77777777" w:rsidR="00D16A91" w:rsidRPr="00843DE3" w:rsidRDefault="00D16A91" w:rsidP="00D16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SMD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bottom"/>
          </w:tcPr>
          <w:p w14:paraId="5F394BE5" w14:textId="77777777" w:rsidR="00D16A91" w:rsidRPr="00843DE3" w:rsidRDefault="00D16A91" w:rsidP="00D16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Treatment cohort</w:t>
            </w:r>
          </w:p>
          <w:p w14:paraId="34218575" w14:textId="3178E39B" w:rsidR="00D16A91" w:rsidRPr="00843DE3" w:rsidRDefault="00D16A91" w:rsidP="00D16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8B31D6" w:rsidRPr="008B31D6">
              <w:rPr>
                <w:rFonts w:ascii="Arial" w:hAnsi="Arial" w:cs="Arial"/>
                <w:sz w:val="20"/>
                <w:szCs w:val="20"/>
              </w:rPr>
              <w:t>2,881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bottom"/>
          </w:tcPr>
          <w:p w14:paraId="05099740" w14:textId="77777777" w:rsidR="00D16A91" w:rsidRPr="00843DE3" w:rsidRDefault="00D16A91" w:rsidP="00D16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ntrol</w:t>
            </w:r>
          </w:p>
          <w:p w14:paraId="5BFC1923" w14:textId="77777777" w:rsidR="00D16A91" w:rsidRPr="00843DE3" w:rsidRDefault="00D16A91" w:rsidP="00D16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hort</w:t>
            </w:r>
          </w:p>
          <w:p w14:paraId="715D37F7" w14:textId="41C39EAD" w:rsidR="00D16A91" w:rsidRPr="00843DE3" w:rsidRDefault="00D16A91" w:rsidP="00D16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8B31D6" w:rsidRPr="008B31D6">
              <w:rPr>
                <w:rFonts w:ascii="Arial" w:hAnsi="Arial" w:cs="Arial"/>
                <w:sz w:val="20"/>
                <w:szCs w:val="20"/>
              </w:rPr>
              <w:t>2,881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20390049" w14:textId="77777777" w:rsidR="00D16A91" w:rsidRPr="00843DE3" w:rsidRDefault="00D16A91" w:rsidP="00D16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SMD</w:t>
            </w:r>
          </w:p>
        </w:tc>
      </w:tr>
      <w:tr w:rsidR="00D16A91" w:rsidRPr="00843DE3" w14:paraId="4AEB8C6A" w14:textId="77777777" w:rsidTr="00922693">
        <w:trPr>
          <w:trHeight w:val="322"/>
        </w:trPr>
        <w:tc>
          <w:tcPr>
            <w:tcW w:w="2790" w:type="dxa"/>
            <w:vAlign w:val="center"/>
          </w:tcPr>
          <w:p w14:paraId="57127B6D" w14:textId="77777777" w:rsidR="00D16A91" w:rsidRPr="00843DE3" w:rsidRDefault="00D16A91" w:rsidP="00D16A91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Sociodemographic characteristic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B15FBCE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56A0DAB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09B081A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692A303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284948F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344367F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2693" w:rsidRPr="00843DE3" w14:paraId="50483317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49769606" w14:textId="77777777" w:rsidR="00922693" w:rsidRPr="00843DE3" w:rsidRDefault="00922693" w:rsidP="00922693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ge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5664403" w14:textId="3BE9EB1C" w:rsidR="00922693" w:rsidRPr="00922693" w:rsidRDefault="00922693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41.69 ± 13.15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F4C0D25" w14:textId="0BECAFB8" w:rsidR="00922693" w:rsidRPr="00922693" w:rsidRDefault="00922693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41.71 ± 13.16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3A1070E" w14:textId="20183A17" w:rsidR="00922693" w:rsidRPr="00922693" w:rsidRDefault="00922693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39869EC" w14:textId="2DD9B121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43.51 ± 13.2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924414C" w14:textId="58842F89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43.55 ± 13.1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EE9F426" w14:textId="13B8C43E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16A91" w:rsidRPr="00843DE3" w14:paraId="081880CE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7CDCD8A9" w14:textId="77777777" w:rsidR="00D16A91" w:rsidRPr="00843DE3" w:rsidRDefault="00D16A91" w:rsidP="00D16A91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Education quintil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F70CD65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5847B39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6782A40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AF9AC58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75596AC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981EAC5" w14:textId="65A0DE03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ABC" w:rsidRPr="00843DE3" w14:paraId="02E8FDB6" w14:textId="77777777" w:rsidTr="008F4ABC">
        <w:trPr>
          <w:trHeight w:val="346"/>
        </w:trPr>
        <w:tc>
          <w:tcPr>
            <w:tcW w:w="2790" w:type="dxa"/>
            <w:vAlign w:val="center"/>
          </w:tcPr>
          <w:p w14:paraId="2F120E6B" w14:textId="77777777" w:rsidR="008F4ABC" w:rsidRPr="00843DE3" w:rsidRDefault="008F4ABC" w:rsidP="008F4ABC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2BFDF75" w14:textId="5BFFD745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173 (5.7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5EC7B5E" w14:textId="0C824479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176 (5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C45CC9F" w14:textId="41963664" w:rsidR="008F4ABC" w:rsidRPr="008F4ABC" w:rsidRDefault="008F4ABC" w:rsidP="008F4A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CC7B2D2" w14:textId="04D1B5BE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197 (6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42411EF" w14:textId="7D2BCF1D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174 (6.0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6D0CA2D" w14:textId="086B43A1" w:rsidR="008F4ABC" w:rsidRPr="008F4ABC" w:rsidRDefault="008F4ABC" w:rsidP="008F4A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8F4ABC" w:rsidRPr="00843DE3" w14:paraId="7C9CC811" w14:textId="77777777" w:rsidTr="008F4ABC">
        <w:trPr>
          <w:trHeight w:val="346"/>
        </w:trPr>
        <w:tc>
          <w:tcPr>
            <w:tcW w:w="2790" w:type="dxa"/>
            <w:vAlign w:val="center"/>
          </w:tcPr>
          <w:p w14:paraId="3F59EF08" w14:textId="77777777" w:rsidR="008F4ABC" w:rsidRPr="00843DE3" w:rsidRDefault="008F4ABC" w:rsidP="008F4ABC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833DD6C" w14:textId="00F2611D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211 (7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8C26F11" w14:textId="7C899CD6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200 (6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62BE2AD" w14:textId="5209F8BD" w:rsidR="008F4ABC" w:rsidRPr="008F4ABC" w:rsidRDefault="008F4ABC" w:rsidP="008F4A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CA3D84B" w14:textId="7C35E375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229 (7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4ADA018" w14:textId="14B584EC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193 (6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3E39374" w14:textId="0A8DF669" w:rsidR="008F4ABC" w:rsidRPr="008F4ABC" w:rsidRDefault="008F4ABC" w:rsidP="008F4A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8F4ABC" w:rsidRPr="00843DE3" w14:paraId="3474CC69" w14:textId="77777777" w:rsidTr="008F4ABC">
        <w:trPr>
          <w:trHeight w:val="346"/>
        </w:trPr>
        <w:tc>
          <w:tcPr>
            <w:tcW w:w="2790" w:type="dxa"/>
            <w:vAlign w:val="center"/>
          </w:tcPr>
          <w:p w14:paraId="25B428FE" w14:textId="77777777" w:rsidR="008F4ABC" w:rsidRPr="00843DE3" w:rsidRDefault="008F4ABC" w:rsidP="008F4ABC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B9552A5" w14:textId="6D84505A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440 (14.6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A904A85" w14:textId="4652B780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445 (14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C87D491" w14:textId="081497E6" w:rsidR="008F4ABC" w:rsidRPr="008F4ABC" w:rsidRDefault="008F4ABC" w:rsidP="008F4A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1F28914" w14:textId="3A63EA81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448 (15.6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081AC44" w14:textId="12B90F1B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429 (14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9BA8B09" w14:textId="1B84D8BE" w:rsidR="008F4ABC" w:rsidRPr="008F4ABC" w:rsidRDefault="008F4ABC" w:rsidP="008F4A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8F4ABC" w:rsidRPr="00843DE3" w14:paraId="0717E4F7" w14:textId="77777777" w:rsidTr="008F4ABC">
        <w:trPr>
          <w:trHeight w:val="346"/>
        </w:trPr>
        <w:tc>
          <w:tcPr>
            <w:tcW w:w="2790" w:type="dxa"/>
            <w:vAlign w:val="center"/>
          </w:tcPr>
          <w:p w14:paraId="7FD2A072" w14:textId="77777777" w:rsidR="008F4ABC" w:rsidRPr="00843DE3" w:rsidRDefault="008F4ABC" w:rsidP="008F4ABC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E62407B" w14:textId="080B7D18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592 (19.6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A508D52" w14:textId="6E5689C8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577 (19.1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F4A4612" w14:textId="6A43A048" w:rsidR="008F4ABC" w:rsidRPr="008F4ABC" w:rsidRDefault="008F4ABC" w:rsidP="008F4A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F6F2517" w14:textId="26281907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558 (19.4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5EEA345" w14:textId="60852937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563 (19.5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EFA6596" w14:textId="68AC714F" w:rsidR="008F4ABC" w:rsidRPr="008F4ABC" w:rsidRDefault="008F4ABC" w:rsidP="008F4A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F4ABC" w:rsidRPr="00843DE3" w14:paraId="316F0E38" w14:textId="77777777" w:rsidTr="008F4ABC">
        <w:trPr>
          <w:trHeight w:val="346"/>
        </w:trPr>
        <w:tc>
          <w:tcPr>
            <w:tcW w:w="2790" w:type="dxa"/>
            <w:vAlign w:val="center"/>
          </w:tcPr>
          <w:p w14:paraId="3AB7976C" w14:textId="77777777" w:rsidR="008F4ABC" w:rsidRPr="00843DE3" w:rsidRDefault="008F4ABC" w:rsidP="008F4ABC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038CCD9" w14:textId="3BCAAC0E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763 (25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E1766AB" w14:textId="08F0A729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766 (25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2CA6CB0" w14:textId="4B195E62" w:rsidR="008F4ABC" w:rsidRPr="008F4ABC" w:rsidRDefault="008F4ABC" w:rsidP="008F4A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AB8691E" w14:textId="6B54E3ED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704 (24.4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FA55AD2" w14:textId="6F8B1BD6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726 (25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59A0998" w14:textId="334E85A9" w:rsidR="008F4ABC" w:rsidRPr="008F4ABC" w:rsidRDefault="008F4ABC" w:rsidP="008F4A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8F4ABC" w:rsidRPr="00843DE3" w14:paraId="30ADEC6B" w14:textId="77777777" w:rsidTr="008F4ABC">
        <w:trPr>
          <w:trHeight w:val="346"/>
        </w:trPr>
        <w:tc>
          <w:tcPr>
            <w:tcW w:w="2790" w:type="dxa"/>
            <w:vAlign w:val="center"/>
          </w:tcPr>
          <w:p w14:paraId="0C8159E1" w14:textId="77777777" w:rsidR="008F4ABC" w:rsidRPr="00843DE3" w:rsidRDefault="008F4ABC" w:rsidP="008F4ABC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961D6EB" w14:textId="6937609D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845 (27.9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97EC878" w14:textId="134979C8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860 (28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FDD67EE" w14:textId="3531863F" w:rsidR="008F4ABC" w:rsidRPr="008F4ABC" w:rsidRDefault="008F4ABC" w:rsidP="008F4A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BE8E21C" w14:textId="32B8F8C1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745 (25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0374569" w14:textId="46B7E06B" w:rsidR="008F4ABC" w:rsidRPr="008F4ABC" w:rsidRDefault="008F4ABC" w:rsidP="008F4A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796 (27.6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36E7C93" w14:textId="6AAE45FF" w:rsidR="008F4ABC" w:rsidRPr="008F4ABC" w:rsidRDefault="008F4ABC" w:rsidP="008F4A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ABC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D16A91" w:rsidRPr="00843DE3" w14:paraId="46169036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1B53969F" w14:textId="77777777" w:rsidR="00D16A91" w:rsidRPr="00843DE3" w:rsidRDefault="00D16A91" w:rsidP="00D16A91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Employment quintil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0C60BC1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8BDDB94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69DAF55" w14:textId="1CFF5DEA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A5C1F62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B2C9B5E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951116E" w14:textId="67720A3B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70CD" w:rsidRPr="00843DE3" w14:paraId="593C2575" w14:textId="77777777" w:rsidTr="00E170CD">
        <w:trPr>
          <w:trHeight w:val="346"/>
        </w:trPr>
        <w:tc>
          <w:tcPr>
            <w:tcW w:w="2790" w:type="dxa"/>
            <w:vAlign w:val="center"/>
          </w:tcPr>
          <w:p w14:paraId="6AA74CFE" w14:textId="77777777" w:rsidR="00E170CD" w:rsidRPr="00843DE3" w:rsidRDefault="00E170CD" w:rsidP="00E170C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F41A343" w14:textId="38BC8BD5" w:rsidR="00E170CD" w:rsidRPr="00E170CD" w:rsidRDefault="00E170CD" w:rsidP="00E170C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173 (5.7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42105E7" w14:textId="56035ABA" w:rsidR="00E170CD" w:rsidRPr="00E170CD" w:rsidRDefault="00E170CD" w:rsidP="00E170C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176 (5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1EC2A1E" w14:textId="67A52738" w:rsidR="00E170CD" w:rsidRPr="00E170CD" w:rsidRDefault="00E170CD" w:rsidP="00E170C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C18610B" w14:textId="1B772EFA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197 (6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E4FB9EB" w14:textId="357B3F7A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174 (6.0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39C2B76" w14:textId="43DF2445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170CD" w:rsidRPr="00843DE3" w14:paraId="74D0CA3A" w14:textId="77777777" w:rsidTr="00E170CD">
        <w:trPr>
          <w:trHeight w:val="346"/>
        </w:trPr>
        <w:tc>
          <w:tcPr>
            <w:tcW w:w="2790" w:type="dxa"/>
            <w:vAlign w:val="center"/>
          </w:tcPr>
          <w:p w14:paraId="7375E04D" w14:textId="77777777" w:rsidR="00E170CD" w:rsidRPr="00843DE3" w:rsidRDefault="00E170CD" w:rsidP="00E170C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C2AF245" w14:textId="344D2DE4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665 (22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69D0420" w14:textId="59BC83AF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671 (22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0B42F45" w14:textId="4B9479A1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B863646" w14:textId="4651E76A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632 (21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6DCC47E" w14:textId="543EFE57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640 (22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E6ADDEE" w14:textId="11277B54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170CD" w:rsidRPr="00843DE3" w14:paraId="598DCC4B" w14:textId="77777777" w:rsidTr="00E170CD">
        <w:trPr>
          <w:trHeight w:val="346"/>
        </w:trPr>
        <w:tc>
          <w:tcPr>
            <w:tcW w:w="2790" w:type="dxa"/>
            <w:vAlign w:val="center"/>
          </w:tcPr>
          <w:p w14:paraId="08EAF9F3" w14:textId="77777777" w:rsidR="00E170CD" w:rsidRPr="00843DE3" w:rsidRDefault="00E170CD" w:rsidP="00E170C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983A1E4" w14:textId="0FE6508F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620 (20.5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9E66DAA" w14:textId="3014C2EB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555 (18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809D152" w14:textId="141FE2FA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BB02A54" w14:textId="4F27A8FF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546 (19.0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054B5CE" w14:textId="0FB03357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512 (17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CCF58C9" w14:textId="164D16ED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170CD" w:rsidRPr="00843DE3" w14:paraId="72EED171" w14:textId="77777777" w:rsidTr="00E170CD">
        <w:trPr>
          <w:trHeight w:val="346"/>
        </w:trPr>
        <w:tc>
          <w:tcPr>
            <w:tcW w:w="2790" w:type="dxa"/>
            <w:vAlign w:val="center"/>
          </w:tcPr>
          <w:p w14:paraId="2FE338B5" w14:textId="77777777" w:rsidR="00E170CD" w:rsidRPr="00843DE3" w:rsidRDefault="00E170CD" w:rsidP="00E170C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B033AF7" w14:textId="11AD316E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505 (16.7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5F9ECF3" w14:textId="27866BE4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572 (18.9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003EA3C" w14:textId="3DFFED1C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13DF656" w14:textId="3F8B1029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551 (19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120025C" w14:textId="75AE3B03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570 (19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40730FB" w14:textId="7FA6B027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170CD" w:rsidRPr="00843DE3" w14:paraId="61F419BB" w14:textId="77777777" w:rsidTr="00E170CD">
        <w:trPr>
          <w:trHeight w:val="346"/>
        </w:trPr>
        <w:tc>
          <w:tcPr>
            <w:tcW w:w="2790" w:type="dxa"/>
            <w:vAlign w:val="center"/>
          </w:tcPr>
          <w:p w14:paraId="4EE5C819" w14:textId="77777777" w:rsidR="00E170CD" w:rsidRPr="00843DE3" w:rsidRDefault="00E170CD" w:rsidP="00E170C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03A3E39" w14:textId="3C4DF445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536 (17.7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571F410" w14:textId="6AE5DE58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572 (18.9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FACDE1B" w14:textId="05E88E01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5D198E9" w14:textId="54F7C059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485 (16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4E3FA15" w14:textId="381ADAF3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514 (17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8FDF6DC" w14:textId="540A7445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170CD" w:rsidRPr="00843DE3" w14:paraId="166AB069" w14:textId="77777777" w:rsidTr="00E170CD">
        <w:trPr>
          <w:trHeight w:val="346"/>
        </w:trPr>
        <w:tc>
          <w:tcPr>
            <w:tcW w:w="2790" w:type="dxa"/>
            <w:vAlign w:val="center"/>
          </w:tcPr>
          <w:p w14:paraId="6C8C0388" w14:textId="77777777" w:rsidR="00E170CD" w:rsidRPr="00843DE3" w:rsidRDefault="00E170CD" w:rsidP="00E170C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2706820" w14:textId="15A0D475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525 (17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D5766DF" w14:textId="0F8FD1FA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478 (15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D124B48" w14:textId="5381D889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1DEF3EE" w14:textId="3F9AECCD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470 (16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140C516" w14:textId="794E75AA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471 (16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CD58561" w14:textId="273F6069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16A91" w:rsidRPr="00843DE3" w14:paraId="381224B2" w14:textId="77777777" w:rsidTr="00922693">
        <w:trPr>
          <w:trHeight w:val="322"/>
        </w:trPr>
        <w:tc>
          <w:tcPr>
            <w:tcW w:w="2790" w:type="dxa"/>
            <w:vAlign w:val="center"/>
          </w:tcPr>
          <w:p w14:paraId="15FE66C7" w14:textId="77777777" w:rsidR="00D16A91" w:rsidRPr="00843DE3" w:rsidRDefault="00D16A91" w:rsidP="00D16A91">
            <w:pPr>
              <w:tabs>
                <w:tab w:val="left" w:pos="210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Rurality + neighbourhood income quintil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BB9AC15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D0B8445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DDE3D1C" w14:textId="4510594F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1DB2055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E742975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9673967" w14:textId="0BC2A3BE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70CD" w:rsidRPr="00843DE3" w14:paraId="14FDDA39" w14:textId="77777777" w:rsidTr="00E170CD">
        <w:trPr>
          <w:trHeight w:val="346"/>
        </w:trPr>
        <w:tc>
          <w:tcPr>
            <w:tcW w:w="2790" w:type="dxa"/>
            <w:vAlign w:val="center"/>
          </w:tcPr>
          <w:p w14:paraId="2B16994E" w14:textId="77777777" w:rsidR="00E170CD" w:rsidRPr="00843DE3" w:rsidRDefault="00E170CD" w:rsidP="00E170C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D041A9B" w14:textId="522CFF3A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6 (0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17D7AE9" w14:textId="071B1FE8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£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5 (0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5E104E1" w14:textId="5B8F6DEA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484E31D" w14:textId="389EFDF0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6 (0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9098BEE" w14:textId="602283B8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£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5 (0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E49EC60" w14:textId="587D6EAC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170CD" w:rsidRPr="00843DE3" w14:paraId="508C3FDF" w14:textId="77777777" w:rsidTr="00E170CD">
        <w:trPr>
          <w:trHeight w:val="346"/>
        </w:trPr>
        <w:tc>
          <w:tcPr>
            <w:tcW w:w="2790" w:type="dxa"/>
            <w:vAlign w:val="center"/>
          </w:tcPr>
          <w:p w14:paraId="69A96AC9" w14:textId="77777777" w:rsidR="00E170CD" w:rsidRPr="00843DE3" w:rsidRDefault="00E170CD" w:rsidP="00E170C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372960F" w14:textId="23484032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660 (21.8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DF38CA5" w14:textId="36A3B271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692 (22.9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36795EC" w14:textId="51FAE945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7EF3B81" w14:textId="4680B322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676 (23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FCA8340" w14:textId="04C5740F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702 (24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71A21B7" w14:textId="619DFF8B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170CD" w:rsidRPr="00843DE3" w14:paraId="63DF174C" w14:textId="77777777" w:rsidTr="00E170CD">
        <w:trPr>
          <w:trHeight w:val="346"/>
        </w:trPr>
        <w:tc>
          <w:tcPr>
            <w:tcW w:w="2790" w:type="dxa"/>
            <w:vAlign w:val="center"/>
          </w:tcPr>
          <w:p w14:paraId="2F7B3869" w14:textId="77777777" w:rsidR="00E170CD" w:rsidRPr="00843DE3" w:rsidRDefault="00E170CD" w:rsidP="00E170C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1 (low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52FEB4A" w14:textId="25D375C3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654 (21.6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A6232E0" w14:textId="41016481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659 (21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4468FAB" w14:textId="5A623FA6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2027A3A" w14:textId="5264FC1D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625 (21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417B426" w14:textId="2602156E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606 (21.0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C66EEAD" w14:textId="3B1461E6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170CD" w:rsidRPr="00843DE3" w14:paraId="7AE13973" w14:textId="77777777" w:rsidTr="00E170CD">
        <w:trPr>
          <w:trHeight w:val="346"/>
        </w:trPr>
        <w:tc>
          <w:tcPr>
            <w:tcW w:w="2790" w:type="dxa"/>
            <w:vAlign w:val="center"/>
          </w:tcPr>
          <w:p w14:paraId="008D9E26" w14:textId="77777777" w:rsidR="00E170CD" w:rsidRPr="00843DE3" w:rsidRDefault="00E170CD" w:rsidP="00E170C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3F8BB9F" w14:textId="3C598B23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535 (17.7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84295DD" w14:textId="6D797F54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495 (16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D7BE8B8" w14:textId="22F35217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59BC5D8" w14:textId="0728B96F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413 (14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401B1A2" w14:textId="38FCD65B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435 (15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008563E" w14:textId="1D8AD291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170CD" w:rsidRPr="00843DE3" w14:paraId="5FFAFB72" w14:textId="77777777" w:rsidTr="00E170CD">
        <w:trPr>
          <w:trHeight w:val="346"/>
        </w:trPr>
        <w:tc>
          <w:tcPr>
            <w:tcW w:w="2790" w:type="dxa"/>
            <w:vAlign w:val="center"/>
          </w:tcPr>
          <w:p w14:paraId="2D65E212" w14:textId="77777777" w:rsidR="00E170CD" w:rsidRPr="00843DE3" w:rsidRDefault="00E170CD" w:rsidP="00E170C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89E9898" w14:textId="523B9AA0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452 (14.9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750C0B5" w14:textId="6916AAE1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485 (16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FFDB027" w14:textId="29AAC13C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25B9E30" w14:textId="405E8315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444 (15.4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FD05EFE" w14:textId="56B84024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438 (15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7D92204" w14:textId="78C8E8F6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170CD" w:rsidRPr="00843DE3" w14:paraId="46A8C8FA" w14:textId="77777777" w:rsidTr="00E170CD">
        <w:trPr>
          <w:trHeight w:val="346"/>
        </w:trPr>
        <w:tc>
          <w:tcPr>
            <w:tcW w:w="2790" w:type="dxa"/>
            <w:vAlign w:val="center"/>
          </w:tcPr>
          <w:p w14:paraId="3A8D3854" w14:textId="77777777" w:rsidR="00E170CD" w:rsidRPr="00843DE3" w:rsidRDefault="00E170CD" w:rsidP="00E170C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6B6C847" w14:textId="53A7CEF4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419 (13.9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D2E3CDC" w14:textId="25A67333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394 (13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1E1A16F" w14:textId="3FF34C30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7FAED2D" w14:textId="04D79978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400 (13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069A6A0" w14:textId="7581922C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397 (13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02A0258" w14:textId="7D4FF86E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170CD" w:rsidRPr="00843DE3" w14:paraId="786581A8" w14:textId="77777777" w:rsidTr="00E170CD">
        <w:trPr>
          <w:trHeight w:val="346"/>
        </w:trPr>
        <w:tc>
          <w:tcPr>
            <w:tcW w:w="2790" w:type="dxa"/>
            <w:vAlign w:val="center"/>
          </w:tcPr>
          <w:p w14:paraId="543304F2" w14:textId="77777777" w:rsidR="00E170CD" w:rsidRPr="00843DE3" w:rsidRDefault="00E170CD" w:rsidP="00E170C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5 (high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451A7DB" w14:textId="67BB56E2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298 (9.9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BA164A3" w14:textId="7D9E2FDC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294 (9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99E8028" w14:textId="68D134BC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0A7482F" w14:textId="5E274617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317 (11.0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C89221F" w14:textId="06D18DCF" w:rsidR="00E170CD" w:rsidRPr="00E170CD" w:rsidRDefault="00E170CD" w:rsidP="00E170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300 (10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3EEBA16" w14:textId="0A74D2F4" w:rsidR="00E170CD" w:rsidRPr="00E170CD" w:rsidRDefault="00E170CD" w:rsidP="00E17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0C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16A91" w:rsidRPr="00843DE3" w14:paraId="59E3D9B4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692BF58D" w14:textId="77777777" w:rsidR="00D16A91" w:rsidRPr="00843DE3" w:rsidRDefault="00D16A91" w:rsidP="00D16A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grant statu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678153D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7D39808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B7C40B2" w14:textId="503FEB3E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8CAEC0B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BCE33BE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0A3E061" w14:textId="1F3F08C3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693" w:rsidRPr="00843DE3" w14:paraId="697C17DE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1523C0F5" w14:textId="77777777" w:rsidR="00922693" w:rsidRPr="00843DE3" w:rsidRDefault="00922693" w:rsidP="00922693">
            <w:pPr>
              <w:tabs>
                <w:tab w:val="left" w:pos="195"/>
              </w:tabs>
              <w:ind w:left="19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Immigrant</w:t>
            </w:r>
            <w:r w:rsidRPr="00843DE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843D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7AE466E" w14:textId="5D33FFB1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79 (2.6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3D0B21F" w14:textId="2473D9B5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67 (2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84DFFAA" w14:textId="20D73E41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35603A2" w14:textId="1B8951A7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21 (4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5D646C0" w14:textId="7F934D06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23 (4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86518FA" w14:textId="6C25B8EF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2693" w:rsidRPr="00843DE3" w14:paraId="41B32F51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58AC92D0" w14:textId="77777777" w:rsidR="00922693" w:rsidRPr="00843DE3" w:rsidRDefault="00922693" w:rsidP="00922693">
            <w:pPr>
              <w:ind w:left="19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Non-immigrant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F89165E" w14:textId="2EE50EC1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,945 (97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92C080F" w14:textId="6771C148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,957 (97.8</w:t>
            </w:r>
            <w:r w:rsidR="0027101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93E27A7" w14:textId="5B999282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084036A" w14:textId="7E0E244B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,760 (95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383D9DD" w14:textId="50FEE214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,758 (95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449E3C1" w14:textId="7DAF61B8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16A91" w:rsidRPr="00843DE3" w14:paraId="6946EAE0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122B05DA" w14:textId="77777777" w:rsidR="00D16A91" w:rsidRPr="00843DE3" w:rsidRDefault="00D16A91" w:rsidP="00D16A91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Smoking characteristic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78C445B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B270776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35620BF" w14:textId="454BA004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A330200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1E07FD5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C94F34F" w14:textId="3F309186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A91" w:rsidRPr="00843DE3" w14:paraId="3AD2E59F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60AD70A9" w14:textId="77777777" w:rsidR="00D16A91" w:rsidRPr="00843DE3" w:rsidRDefault="00D16A91" w:rsidP="00D16A91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Frequency of smoking 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8C7E2B3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750EF08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6EEBF13" w14:textId="09BEAABE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0252C71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D26E482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8193A00" w14:textId="0146873C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693" w:rsidRPr="00843DE3" w14:paraId="7295674F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47BFD383" w14:textId="77777777" w:rsidR="00922693" w:rsidRPr="00843DE3" w:rsidRDefault="00922693" w:rsidP="00922693">
            <w:pPr>
              <w:tabs>
                <w:tab w:val="left" w:pos="150"/>
                <w:tab w:val="left" w:pos="33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5221EC2" w14:textId="1210CFFC" w:rsidR="00922693" w:rsidRPr="00922693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2,963 (98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902CDF9" w14:textId="03BC123A" w:rsidR="00922693" w:rsidRPr="00922693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2,706 (89.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BA48699" w14:textId="381BB840" w:rsidR="00922693" w:rsidRPr="00922693" w:rsidRDefault="00922693" w:rsidP="009226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1CC7DD1" w14:textId="52B0B9AE" w:rsidR="00922693" w:rsidRPr="00271010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1010">
              <w:rPr>
                <w:rFonts w:ascii="Arial" w:hAnsi="Arial" w:cs="Arial"/>
                <w:b/>
                <w:color w:val="000000"/>
                <w:sz w:val="20"/>
                <w:szCs w:val="20"/>
              </w:rPr>
              <w:t>2,824 (98.0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D03737F" w14:textId="2CF6300A" w:rsidR="00922693" w:rsidRPr="00271010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1010">
              <w:rPr>
                <w:rFonts w:ascii="Arial" w:hAnsi="Arial" w:cs="Arial"/>
                <w:b/>
                <w:color w:val="000000"/>
                <w:sz w:val="20"/>
                <w:szCs w:val="20"/>
              </w:rPr>
              <w:t>2,646 (91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872AE4C" w14:textId="0EE8F1C9" w:rsidR="00922693" w:rsidRPr="00271010" w:rsidRDefault="00922693" w:rsidP="009226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101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8</w:t>
            </w:r>
          </w:p>
        </w:tc>
      </w:tr>
      <w:tr w:rsidR="00922693" w:rsidRPr="00843DE3" w14:paraId="3CA2FC80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68A92966" w14:textId="77777777" w:rsidR="00922693" w:rsidRPr="00843DE3" w:rsidRDefault="00922693" w:rsidP="00922693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Occasional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CA616E1" w14:textId="2A07AE72" w:rsidR="00922693" w:rsidRPr="00922693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61 (2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AC893FF" w14:textId="6113E122" w:rsidR="00922693" w:rsidRPr="00922693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318 (10.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BE28AD0" w14:textId="31EC31F4" w:rsidR="00922693" w:rsidRPr="00922693" w:rsidRDefault="00922693" w:rsidP="009226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CF3F3A1" w14:textId="60D02A5E" w:rsidR="00922693" w:rsidRPr="00271010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1010">
              <w:rPr>
                <w:rFonts w:ascii="Arial" w:hAnsi="Arial" w:cs="Arial"/>
                <w:b/>
                <w:color w:val="000000"/>
                <w:sz w:val="20"/>
                <w:szCs w:val="20"/>
              </w:rPr>
              <w:t>57 (2.0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5D62575" w14:textId="7B9DCBF1" w:rsidR="00922693" w:rsidRPr="00271010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1010">
              <w:rPr>
                <w:rFonts w:ascii="Arial" w:hAnsi="Arial" w:cs="Arial"/>
                <w:b/>
                <w:color w:val="000000"/>
                <w:sz w:val="20"/>
                <w:szCs w:val="20"/>
              </w:rPr>
              <w:t>235 (8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367B54D" w14:textId="4E201B11" w:rsidR="00922693" w:rsidRPr="00271010" w:rsidRDefault="00922693" w:rsidP="009226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101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8</w:t>
            </w:r>
          </w:p>
        </w:tc>
      </w:tr>
      <w:tr w:rsidR="00922693" w:rsidRPr="00843DE3" w14:paraId="00CC5BE1" w14:textId="77777777" w:rsidTr="00922693">
        <w:trPr>
          <w:trHeight w:val="322"/>
        </w:trPr>
        <w:tc>
          <w:tcPr>
            <w:tcW w:w="2790" w:type="dxa"/>
            <w:vAlign w:val="center"/>
          </w:tcPr>
          <w:p w14:paraId="53BD96D0" w14:textId="77777777" w:rsidR="00922693" w:rsidRPr="00843DE3" w:rsidRDefault="00922693" w:rsidP="00922693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lastRenderedPageBreak/>
              <w:t>Cigarettes per day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B4F7B03" w14:textId="3641B1B7" w:rsidR="00922693" w:rsidRPr="00922693" w:rsidRDefault="00922693" w:rsidP="009226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15.48 ± 8.19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32EE694" w14:textId="1BEF3BFF" w:rsidR="00922693" w:rsidRPr="00922693" w:rsidRDefault="00922693" w:rsidP="009226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14.42 ± 7.88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9506FFD" w14:textId="213CD658" w:rsidR="00922693" w:rsidRPr="00922693" w:rsidRDefault="00922693" w:rsidP="009226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DE52DE6" w14:textId="597E18CF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8.86 ± 9.7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C1ECD75" w14:textId="41892407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8.90 ± 9.9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4BCF9EA" w14:textId="10340BC7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2693" w:rsidRPr="00843DE3" w14:paraId="713689BB" w14:textId="77777777" w:rsidTr="00922693">
        <w:trPr>
          <w:trHeight w:val="322"/>
        </w:trPr>
        <w:tc>
          <w:tcPr>
            <w:tcW w:w="2790" w:type="dxa"/>
            <w:vAlign w:val="center"/>
          </w:tcPr>
          <w:p w14:paraId="3AED805C" w14:textId="77777777" w:rsidR="00922693" w:rsidRPr="00843DE3" w:rsidRDefault="00922693" w:rsidP="00922693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ge first tried smoking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462170C" w14:textId="41C60430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5.56 ± 4.16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21B138F" w14:textId="3C157C79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5.51 ± 4.04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3CA1383" w14:textId="1DED79B4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A5B7C21" w14:textId="6278EBF0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5.85 ± 4.7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2B5F248" w14:textId="277E5FDD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5.40 ± 4.3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91C640A" w14:textId="778F6A3E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22693" w:rsidRPr="00843DE3" w14:paraId="425FC0DD" w14:textId="77777777" w:rsidTr="00922693">
        <w:trPr>
          <w:trHeight w:val="322"/>
        </w:trPr>
        <w:tc>
          <w:tcPr>
            <w:tcW w:w="2790" w:type="dxa"/>
            <w:vAlign w:val="center"/>
          </w:tcPr>
          <w:p w14:paraId="544EC152" w14:textId="77777777" w:rsidR="00922693" w:rsidRPr="00843DE3" w:rsidRDefault="00922693" w:rsidP="00922693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Duration smoking (years)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C5B4053" w14:textId="75A2AFA2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6.13 ± 13.00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3BFB2AE" w14:textId="056EC6BD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6.20 ± 12.77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C3680DE" w14:textId="55E235F0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1FAC5AE" w14:textId="0A49A683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7.66 ± 13.7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C7E4F99" w14:textId="10BF09FD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8.14 ± 13.54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4C05A94" w14:textId="663C03F6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D16A91" w:rsidRPr="00843DE3" w14:paraId="002301F2" w14:textId="77777777" w:rsidTr="00922693">
        <w:trPr>
          <w:trHeight w:val="422"/>
        </w:trPr>
        <w:tc>
          <w:tcPr>
            <w:tcW w:w="2790" w:type="dxa"/>
            <w:vAlign w:val="center"/>
          </w:tcPr>
          <w:p w14:paraId="6E76B86C" w14:textId="77777777" w:rsidR="00D16A91" w:rsidRPr="00843DE3" w:rsidRDefault="00D16A91" w:rsidP="00D16A91">
            <w:pPr>
              <w:tabs>
                <w:tab w:val="left" w:pos="150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Health comorbiditie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B8DF4C7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FF465B5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DEED4C8" w14:textId="57734EEC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E65B23B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E735667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9C68681" w14:textId="72A8F95D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A91" w:rsidRPr="00843DE3" w14:paraId="147098B5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5A0E56C9" w14:textId="77777777" w:rsidR="00D16A91" w:rsidRPr="00843DE3" w:rsidRDefault="00D16A91" w:rsidP="00D16A91">
            <w:pPr>
              <w:tabs>
                <w:tab w:val="left" w:pos="150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Prevalent comorbiditie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3244DDC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2CBEE47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480EF49" w14:textId="1EC41F8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168A707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6DC7368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2446202" w14:textId="7DA785C7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693" w:rsidRPr="00843DE3" w14:paraId="6F99423C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3E9F1127" w14:textId="77777777" w:rsidR="00922693" w:rsidRPr="00843DE3" w:rsidRDefault="00922693" w:rsidP="00922693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761D4E3" w14:textId="41D003E9" w:rsidR="00922693" w:rsidRPr="00922693" w:rsidRDefault="00922693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F3112DB" w14:textId="0D23C0D8" w:rsidR="00922693" w:rsidRPr="00922693" w:rsidRDefault="00922693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8AD4848" w14:textId="22357396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ABABB36" w14:textId="750B51C2" w:rsidR="00922693" w:rsidRPr="00922693" w:rsidRDefault="00922693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8ACE446" w14:textId="6882FFAE" w:rsidR="00922693" w:rsidRPr="00922693" w:rsidRDefault="00922693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BBE5395" w14:textId="473020DE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2693" w:rsidRPr="00843DE3" w14:paraId="44AA0AF0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658EE018" w14:textId="77777777" w:rsidR="00922693" w:rsidRPr="00843DE3" w:rsidRDefault="00922693" w:rsidP="00922693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537F2EE" w14:textId="6FA5D45C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470 (15.5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E6F51C1" w14:textId="489A7012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488 (16.1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FA022EB" w14:textId="563C37A7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D6867FD" w14:textId="761DD148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591 (20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96A2DDA" w14:textId="68DA4468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519 (18.0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96DCEF9" w14:textId="5D64839D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922693" w:rsidRPr="00843DE3" w14:paraId="5F2B6B75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4A7262EB" w14:textId="77777777" w:rsidR="00922693" w:rsidRPr="00843DE3" w:rsidRDefault="00922693" w:rsidP="00922693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149A106" w14:textId="47D0B858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76 (9.1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0B319E1" w14:textId="67CA33FC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01 (6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1F49725" w14:textId="622B326B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F572813" w14:textId="70F2AC6B" w:rsidR="00922693" w:rsidRPr="00271010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1010">
              <w:rPr>
                <w:rFonts w:ascii="Arial" w:hAnsi="Arial" w:cs="Arial"/>
                <w:b/>
                <w:color w:val="000000"/>
                <w:sz w:val="20"/>
                <w:szCs w:val="20"/>
              </w:rPr>
              <w:t>362 (12.6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DA96599" w14:textId="187F33F5" w:rsidR="00922693" w:rsidRPr="00271010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1010">
              <w:rPr>
                <w:rFonts w:ascii="Arial" w:hAnsi="Arial" w:cs="Arial"/>
                <w:b/>
                <w:color w:val="000000"/>
                <w:sz w:val="20"/>
                <w:szCs w:val="20"/>
              </w:rPr>
              <w:t>243 (8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6AB92CB" w14:textId="104EBEB0" w:rsidR="00922693" w:rsidRPr="00271010" w:rsidRDefault="00922693" w:rsidP="009226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101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4</w:t>
            </w:r>
          </w:p>
        </w:tc>
      </w:tr>
      <w:tr w:rsidR="00922693" w:rsidRPr="00843DE3" w14:paraId="12DE9EC2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1FC64F0F" w14:textId="77777777" w:rsidR="00922693" w:rsidRPr="00843DE3" w:rsidRDefault="00922693" w:rsidP="00922693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5D3A6FA" w14:textId="2D3CE99A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620 (20.5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3B984F5" w14:textId="53393565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530 (17.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F2E976D" w14:textId="11ADF51F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9740425" w14:textId="28CD690D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351 (12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2CFC739" w14:textId="62F9003D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95 (10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81AAFFF" w14:textId="3638E42C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922693" w:rsidRPr="00843DE3" w14:paraId="38ACAE58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017D3925" w14:textId="77777777" w:rsidR="00922693" w:rsidRPr="00843DE3" w:rsidRDefault="00922693" w:rsidP="00922693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C05EA8D" w14:textId="14DA866D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61 (2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A040036" w14:textId="54C23E47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73 (2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688E685" w14:textId="29D5314A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D003A0F" w14:textId="6B43EC04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77 (2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CC01EB4" w14:textId="058B13E2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59 (2.0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1669D48" w14:textId="6F6F40BA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922693" w:rsidRPr="00843DE3" w14:paraId="00C9E129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53A941FB" w14:textId="77777777" w:rsidR="00922693" w:rsidRPr="00843DE3" w:rsidRDefault="00922693" w:rsidP="00922693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F55161F" w14:textId="1E63B008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31 (1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E3E783C" w14:textId="3ADC1AC9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0 (0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D974886" w14:textId="0456B020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FC61566" w14:textId="27C23C8E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94 (3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D2F9FEE" w14:textId="438671E9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55 (1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71737F0" w14:textId="35099A16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922693" w:rsidRPr="00843DE3" w14:paraId="02428665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5BCF95BE" w14:textId="77777777" w:rsidR="00922693" w:rsidRPr="00843DE3" w:rsidRDefault="00922693" w:rsidP="00922693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5B08E8A" w14:textId="7164F1BA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5 (0.5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1591462" w14:textId="28FC6790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1 (0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16FBBAE" w14:textId="72502891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67FF85F" w14:textId="6199EB07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3 (0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6683F95" w14:textId="17CCC2F3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0 (0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85C269E" w14:textId="354A5008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16A91" w:rsidRPr="00843DE3" w14:paraId="62A19C5D" w14:textId="77777777" w:rsidTr="00922693">
        <w:trPr>
          <w:trHeight w:val="322"/>
        </w:trPr>
        <w:tc>
          <w:tcPr>
            <w:tcW w:w="2790" w:type="dxa"/>
            <w:vAlign w:val="center"/>
          </w:tcPr>
          <w:p w14:paraId="4D2A8212" w14:textId="77777777" w:rsidR="00D16A91" w:rsidRPr="00843DE3" w:rsidRDefault="00D16A91" w:rsidP="00D16A91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No. ADG comorbidities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2CCBAEA" w14:textId="62FDDBEF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32B93B3" w14:textId="7AB73F21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9CE1B10" w14:textId="5509F98B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2F0F0E7" w14:textId="2B757B5A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056C1AE" w14:textId="7358A9C2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B512267" w14:textId="695B6C5A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693" w:rsidRPr="00843DE3" w14:paraId="4F1014A6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6CF8788B" w14:textId="77777777" w:rsidR="00922693" w:rsidRPr="00843DE3" w:rsidRDefault="00922693" w:rsidP="00922693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0-5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33567C2" w14:textId="3A81957F" w:rsidR="00922693" w:rsidRPr="00922693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1,548 (51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2DA2950" w14:textId="5B347781" w:rsidR="00922693" w:rsidRPr="00922693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1,352 (44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66F9F82" w14:textId="67098040" w:rsidR="00922693" w:rsidRPr="00922693" w:rsidRDefault="00922693" w:rsidP="009226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346EF9C" w14:textId="255FACCF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,979 (68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362F2AD" w14:textId="7E710358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,052 (71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604BE95" w14:textId="4A15911B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922693" w:rsidRPr="00843DE3" w14:paraId="31DF2AA4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36F4F8D3" w14:textId="77777777" w:rsidR="00922693" w:rsidRPr="00843DE3" w:rsidRDefault="00922693" w:rsidP="00922693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6-9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EFA8C4B" w14:textId="1850FEA2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,090 (36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CE50AB1" w14:textId="06D96ECD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,211 (40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9D7DC14" w14:textId="2E9CF48D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922B274" w14:textId="62755471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686 (23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324AEB0" w14:textId="509A40F4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640 (22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14E3F4D" w14:textId="29DD65DC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922693" w:rsidRPr="00843DE3" w14:paraId="2638A26B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59739BDC" w14:textId="77777777" w:rsidR="00922693" w:rsidRPr="00843DE3" w:rsidRDefault="00922693" w:rsidP="00922693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10+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32F3ACC" w14:textId="764549FD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386 (12.8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5EF8D9D" w14:textId="5E7C6744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461 (15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21869EB" w14:textId="1175A584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DA44AD2" w14:textId="4A356BAF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16 (7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2D703B9" w14:textId="48BA9F64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89 (6.6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DB6BB35" w14:textId="79C4E2A5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D16A91" w:rsidRPr="00843DE3" w14:paraId="5C686567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65BBA541" w14:textId="77777777" w:rsidR="00D16A91" w:rsidRPr="00843DE3" w:rsidRDefault="00D16A91" w:rsidP="00D16A91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 xml:space="preserve">Healthcare service </w:t>
            </w:r>
            <w:proofErr w:type="spellStart"/>
            <w:r w:rsidRPr="00843DE3">
              <w:rPr>
                <w:rFonts w:ascii="Arial" w:hAnsi="Arial" w:cs="Arial"/>
                <w:b/>
                <w:sz w:val="20"/>
                <w:szCs w:val="20"/>
              </w:rPr>
              <w:t>use</w:t>
            </w:r>
            <w:r w:rsidRPr="00843DE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ABFAC44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6409DFE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7FA0BB1" w14:textId="6E3C021F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E9F46CA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F6B83C7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AAB65AD" w14:textId="64FA37D0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A91" w:rsidRPr="00843DE3" w14:paraId="22D07FE1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2C070C2B" w14:textId="77777777" w:rsidR="00D16A91" w:rsidRPr="00843DE3" w:rsidRDefault="00D16A91" w:rsidP="00D16A91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Outpatient visit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56A88BE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30CA091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6788F5A" w14:textId="67696C4E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A203DC6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1EEA9C0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BF2F5E8" w14:textId="0F2A5E1E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693" w:rsidRPr="00843DE3" w14:paraId="3CF5AD4D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33C68FDD" w14:textId="77777777" w:rsidR="00922693" w:rsidRPr="00843DE3" w:rsidRDefault="00922693" w:rsidP="00922693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ny outpatient visit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389E2CE" w14:textId="65928FC4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,895 (95.7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BCEEAA7" w14:textId="42A239E7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,829 (93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C0CDF24" w14:textId="1F40B19E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4D90CB7" w14:textId="64943BBE" w:rsidR="00922693" w:rsidRPr="00922693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2,654 (92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5C9C1DD" w14:textId="25C4C649" w:rsidR="00922693" w:rsidRPr="00922693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2,327 (80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81F1F03" w14:textId="6517BDA8" w:rsidR="00922693" w:rsidRPr="00922693" w:rsidRDefault="00922693" w:rsidP="009226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4</w:t>
            </w:r>
          </w:p>
        </w:tc>
      </w:tr>
      <w:tr w:rsidR="00922693" w:rsidRPr="00843DE3" w14:paraId="1FE8F9DB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38063C70" w14:textId="77777777" w:rsidR="00922693" w:rsidRPr="00843DE3" w:rsidRDefault="00922693" w:rsidP="00922693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Mean ± SD rate </w:t>
            </w: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24969E1" w14:textId="0FB5AA18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6.65 ± 9.08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56FCABC" w14:textId="23CB9897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6.63 ± 7.93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CC15AA7" w14:textId="0AB8252E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0BF6FAA" w14:textId="32F2F430" w:rsidR="00922693" w:rsidRPr="00922693" w:rsidRDefault="00922693" w:rsidP="009226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5.22 ± 8.8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B2BB30A" w14:textId="54CA7544" w:rsidR="00922693" w:rsidRPr="00922693" w:rsidRDefault="00922693" w:rsidP="009226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4.27 ± 7.3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68037CA" w14:textId="37E81BEA" w:rsidR="00922693" w:rsidRPr="00922693" w:rsidRDefault="00922693" w:rsidP="009226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2</w:t>
            </w:r>
          </w:p>
        </w:tc>
      </w:tr>
      <w:tr w:rsidR="00D16A91" w:rsidRPr="00843DE3" w14:paraId="15D1919D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47C6063F" w14:textId="77777777" w:rsidR="00D16A91" w:rsidRPr="00843DE3" w:rsidRDefault="00D16A91" w:rsidP="00D16A91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ED visit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2EA87DD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A6AEF1E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36436D5" w14:textId="3293D72B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6983031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77DA517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A331C4C" w14:textId="526CCA25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693" w:rsidRPr="00843DE3" w14:paraId="23583795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23CBED35" w14:textId="77777777" w:rsidR="00922693" w:rsidRPr="00843DE3" w:rsidRDefault="00922693" w:rsidP="00922693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Any ED visit 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157D46E" w14:textId="08F7A555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,796 (59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17D796D" w14:textId="1F8E53F2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1,735 (57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5A7E892" w14:textId="0349C1E3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591F5B1" w14:textId="323728E2" w:rsidR="00922693" w:rsidRPr="00922693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1,667 (57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B8B65A2" w14:textId="092821E6" w:rsidR="00922693" w:rsidRPr="00922693" w:rsidRDefault="00922693" w:rsidP="00271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1,459 (50.6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DC6EBFE" w14:textId="373F0753" w:rsidR="00922693" w:rsidRPr="00922693" w:rsidRDefault="00922693" w:rsidP="009226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269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5</w:t>
            </w:r>
          </w:p>
        </w:tc>
      </w:tr>
      <w:tr w:rsidR="00922693" w:rsidRPr="00843DE3" w14:paraId="4F6C2B1F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0A590D79" w14:textId="77777777" w:rsidR="00922693" w:rsidRPr="00843DE3" w:rsidRDefault="00922693" w:rsidP="00922693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Mean ± SD rate </w:t>
            </w: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566933B" w14:textId="6D5B494B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93 ± 1.50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B2B01B9" w14:textId="4304991D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95 ± 1.56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BEDCE07" w14:textId="2712AE2A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D05C8BF" w14:textId="36306E76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79 ± 1.2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1F317EF" w14:textId="5CB45709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73 ± 1.3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5EA0FC8" w14:textId="6575ED9D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D16A91" w:rsidRPr="00843DE3" w14:paraId="4630A876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03BF1856" w14:textId="77777777" w:rsidR="00D16A91" w:rsidRPr="00843DE3" w:rsidRDefault="00D16A91" w:rsidP="00D16A91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Hospitalization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5154713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C5487B5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1E7027F" w14:textId="0F03DD3B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6579083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84FCB47" w14:textId="77777777" w:rsidR="00D16A91" w:rsidRPr="00922693" w:rsidRDefault="00D16A91" w:rsidP="009226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8364CE5" w14:textId="6CB24B69" w:rsidR="00D16A91" w:rsidRPr="00922693" w:rsidRDefault="00D16A91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693" w:rsidRPr="00843DE3" w14:paraId="13ACC326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53BB8458" w14:textId="77777777" w:rsidR="00922693" w:rsidRPr="00843DE3" w:rsidRDefault="00922693" w:rsidP="00922693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ny hospitalizat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BD0F6C3" w14:textId="4B0421FF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467 (15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A978C06" w14:textId="78991E8E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539 (17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2E3C5AE" w14:textId="0EE971DB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72375A9" w14:textId="63A92615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334 (11.6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66598E1" w14:textId="6B26CFF0" w:rsidR="00922693" w:rsidRPr="00922693" w:rsidRDefault="00922693" w:rsidP="00271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276 (9.6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2A6CA54" w14:textId="15E60A89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922693" w:rsidRPr="00843DE3" w14:paraId="62770896" w14:textId="77777777" w:rsidTr="00922693">
        <w:trPr>
          <w:trHeight w:val="346"/>
        </w:trPr>
        <w:tc>
          <w:tcPr>
            <w:tcW w:w="2790" w:type="dxa"/>
            <w:vAlign w:val="center"/>
          </w:tcPr>
          <w:p w14:paraId="65C738FB" w14:textId="77777777" w:rsidR="00922693" w:rsidRPr="00843DE3" w:rsidRDefault="00922693" w:rsidP="00922693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Mean ± SD rate </w:t>
            </w: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6E1ED85" w14:textId="07D4C8DA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11 ± 0.31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461D637" w14:textId="2E4E6F23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12 ± 0.33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863E015" w14:textId="3409810E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A98793F" w14:textId="3E0975FA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8 ± 0.2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67023DA" w14:textId="6CEAB6CB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7 ± 0.2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71C445B" w14:textId="7F9A6263" w:rsidR="00922693" w:rsidRPr="00922693" w:rsidRDefault="00922693" w:rsidP="009226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9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</w:tbl>
    <w:p w14:paraId="0B913ECF" w14:textId="77777777" w:rsidR="00D16A91" w:rsidRPr="00843DE3" w:rsidRDefault="00D16A91" w:rsidP="00D16A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E233648" w14:textId="77777777" w:rsidR="00D16A91" w:rsidRPr="00843DE3" w:rsidRDefault="00D16A91" w:rsidP="00D16A91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843DE3">
        <w:rPr>
          <w:rFonts w:ascii="Arial" w:hAnsi="Arial" w:cs="Arial"/>
          <w:sz w:val="20"/>
          <w:szCs w:val="20"/>
        </w:rPr>
        <w:t>Note. Number (%) are reported unless otherwise noted.</w:t>
      </w:r>
      <w:r>
        <w:rPr>
          <w:rFonts w:ascii="Arial" w:hAnsi="Arial" w:cs="Arial"/>
          <w:sz w:val="20"/>
          <w:szCs w:val="20"/>
        </w:rPr>
        <w:t xml:space="preserve"> </w:t>
      </w:r>
      <w:r w:rsidRPr="008A143E">
        <w:rPr>
          <w:rFonts w:ascii="Arial" w:hAnsi="Arial" w:cs="Arial"/>
          <w:b/>
          <w:sz w:val="20"/>
          <w:szCs w:val="20"/>
        </w:rPr>
        <w:t>Bolded SMD values are &gt; 0.1 and indicate imbalance between cohorts.</w:t>
      </w:r>
      <w:r w:rsidRPr="008A143E">
        <w:rPr>
          <w:rFonts w:ascii="Arial" w:hAnsi="Arial" w:cs="Arial"/>
          <w:sz w:val="20"/>
          <w:szCs w:val="20"/>
        </w:rPr>
        <w:t xml:space="preserve"> </w:t>
      </w:r>
      <w:r w:rsidRPr="00843DE3">
        <w:rPr>
          <w:rFonts w:ascii="Arial" w:hAnsi="Arial" w:cs="Arial"/>
          <w:sz w:val="20"/>
          <w:szCs w:val="20"/>
        </w:rPr>
        <w:t xml:space="preserve">Abbreviations: ADG = Aggregated Diagnostic Groups; COPD = chronic obstructive pulmonary disease; SD = standard deviation; </w:t>
      </w:r>
      <w:proofErr w:type="spellStart"/>
      <w:r w:rsidRPr="00843DE3">
        <w:rPr>
          <w:rFonts w:ascii="Arial" w:hAnsi="Arial" w:cs="Arial"/>
          <w:sz w:val="20"/>
          <w:szCs w:val="20"/>
        </w:rPr>
        <w:t>ppy</w:t>
      </w:r>
      <w:proofErr w:type="spellEnd"/>
      <w:r w:rsidRPr="00843DE3">
        <w:rPr>
          <w:rFonts w:ascii="Arial" w:hAnsi="Arial" w:cs="Arial"/>
          <w:sz w:val="20"/>
          <w:szCs w:val="20"/>
        </w:rPr>
        <w:t xml:space="preserve"> = per person year; ED = emergency department; Q = quintile; IQR = interquartile range; SMD = standardized mean difference.</w:t>
      </w:r>
    </w:p>
    <w:p w14:paraId="07E65302" w14:textId="77777777" w:rsidR="00D16A91" w:rsidRPr="00843DE3" w:rsidRDefault="00D16A91" w:rsidP="00D16A91">
      <w:pPr>
        <w:spacing w:after="0" w:line="276" w:lineRule="auto"/>
        <w:rPr>
          <w:rFonts w:ascii="Arial" w:hAnsi="Arial" w:cs="Arial"/>
          <w:sz w:val="20"/>
          <w:szCs w:val="20"/>
        </w:rPr>
      </w:pPr>
      <w:proofErr w:type="spellStart"/>
      <w:r w:rsidRPr="00843DE3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843DE3">
        <w:rPr>
          <w:rFonts w:ascii="Arial" w:hAnsi="Arial" w:cs="Arial"/>
          <w:sz w:val="20"/>
          <w:szCs w:val="20"/>
        </w:rPr>
        <w:t xml:space="preserve"> Includes immigrants and refugees.</w:t>
      </w:r>
    </w:p>
    <w:p w14:paraId="2A0B27F4" w14:textId="77777777" w:rsidR="00D16A91" w:rsidRDefault="00D16A91" w:rsidP="00D16A91">
      <w:pPr>
        <w:rPr>
          <w:rFonts w:ascii="Arial" w:hAnsi="Arial" w:cs="Arial"/>
          <w:sz w:val="20"/>
          <w:szCs w:val="20"/>
        </w:rPr>
      </w:pPr>
      <w:r w:rsidRPr="00843DE3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843DE3">
        <w:rPr>
          <w:rFonts w:ascii="Arial" w:hAnsi="Arial" w:cs="Arial"/>
          <w:sz w:val="20"/>
          <w:szCs w:val="20"/>
        </w:rPr>
        <w:t>During 2 year period up to index date.</w:t>
      </w:r>
    </w:p>
    <w:p w14:paraId="0408B2FF" w14:textId="77777777" w:rsidR="00D16A91" w:rsidRDefault="00D16A91" w:rsidP="0052305F">
      <w:pPr>
        <w:rPr>
          <w:rFonts w:ascii="Arial" w:hAnsi="Arial" w:cs="Arial"/>
          <w:szCs w:val="20"/>
        </w:rPr>
      </w:pPr>
    </w:p>
    <w:p w14:paraId="113CD8F8" w14:textId="238D0931" w:rsidR="00D054EF" w:rsidRDefault="00D054EF">
      <w:pPr>
        <w:rPr>
          <w:rFonts w:ascii="Arial" w:hAnsi="Arial" w:cs="Arial"/>
          <w:b/>
          <w:bCs/>
          <w:szCs w:val="20"/>
        </w:rPr>
      </w:pPr>
    </w:p>
    <w:sectPr w:rsidR="00D054EF" w:rsidSect="008A143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43E"/>
    <w:rsid w:val="00135A60"/>
    <w:rsid w:val="00232F5C"/>
    <w:rsid w:val="00271010"/>
    <w:rsid w:val="00300CC3"/>
    <w:rsid w:val="00332831"/>
    <w:rsid w:val="003B6412"/>
    <w:rsid w:val="003C49C0"/>
    <w:rsid w:val="004152A8"/>
    <w:rsid w:val="004E62C1"/>
    <w:rsid w:val="00511F6D"/>
    <w:rsid w:val="0052305F"/>
    <w:rsid w:val="005B52E3"/>
    <w:rsid w:val="005F51D6"/>
    <w:rsid w:val="00644D8C"/>
    <w:rsid w:val="0080246D"/>
    <w:rsid w:val="008A143E"/>
    <w:rsid w:val="008A4CCE"/>
    <w:rsid w:val="008B31D6"/>
    <w:rsid w:val="008C7E7A"/>
    <w:rsid w:val="008F4ABC"/>
    <w:rsid w:val="0090302B"/>
    <w:rsid w:val="00922693"/>
    <w:rsid w:val="0093571E"/>
    <w:rsid w:val="009D4E06"/>
    <w:rsid w:val="00AD33A1"/>
    <w:rsid w:val="00B47A94"/>
    <w:rsid w:val="00BA5116"/>
    <w:rsid w:val="00C90499"/>
    <w:rsid w:val="00D054EF"/>
    <w:rsid w:val="00D16A91"/>
    <w:rsid w:val="00D612E1"/>
    <w:rsid w:val="00D81BBE"/>
    <w:rsid w:val="00DF2D00"/>
    <w:rsid w:val="00DF5912"/>
    <w:rsid w:val="00E1410C"/>
    <w:rsid w:val="00E170CD"/>
    <w:rsid w:val="00E41E6E"/>
    <w:rsid w:val="00E506C7"/>
    <w:rsid w:val="00E96FDB"/>
    <w:rsid w:val="00EE23A3"/>
    <w:rsid w:val="00F2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F91DA"/>
  <w15:chartTrackingRefBased/>
  <w15:docId w15:val="{E8920C52-D1B0-4ED3-BAF4-BA6D849CA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43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A14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4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43E"/>
    <w:rPr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8A1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4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3E"/>
    <w:rPr>
      <w:rFonts w:ascii="Segoe UI" w:hAnsi="Segoe UI" w:cs="Segoe UI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FDB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9daa662-f3e3-4d0c-b74c-c96dd46f9376">
      <Terms xmlns="http://schemas.microsoft.com/office/infopath/2007/PartnerControls"/>
    </lcf76f155ced4ddcb4097134ff3c332f>
    <TaxCatchAll xmlns="5b57273e-83a6-4159-9da5-76cc8e8e1a7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6C0656A314C845B41E3623D5C7DCC6" ma:contentTypeVersion="12" ma:contentTypeDescription="Create a new document." ma:contentTypeScope="" ma:versionID="d008c1f2643769c0e8eca1959e3fed0d">
  <xsd:schema xmlns:xsd="http://www.w3.org/2001/XMLSchema" xmlns:xs="http://www.w3.org/2001/XMLSchema" xmlns:p="http://schemas.microsoft.com/office/2006/metadata/properties" xmlns:ns2="89daa662-f3e3-4d0c-b74c-c96dd46f9376" xmlns:ns3="5b57273e-83a6-4159-9da5-76cc8e8e1a7e" targetNamespace="http://schemas.microsoft.com/office/2006/metadata/properties" ma:root="true" ma:fieldsID="0e24e707d45ee9065a0a9f6caf174b3b" ns2:_="" ns3:_="">
    <xsd:import namespace="89daa662-f3e3-4d0c-b74c-c96dd46f9376"/>
    <xsd:import namespace="5b57273e-83a6-4159-9da5-76cc8e8e1a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aa662-f3e3-4d0c-b74c-c96dd46f93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7273e-83a6-4159-9da5-76cc8e8e1a7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e8d7887-e8eb-4bb2-92d7-2e2e8e900a32}" ma:internalName="TaxCatchAll" ma:showField="CatchAllData" ma:web="5b57273e-83a6-4159-9da5-76cc8e8e1a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CC7F40-828E-460C-9A3E-4FF5E7333BC6}">
  <ds:schemaRefs>
    <ds:schemaRef ds:uri="http://schemas.microsoft.com/office/2006/metadata/properties"/>
    <ds:schemaRef ds:uri="http://schemas.microsoft.com/office/infopath/2007/PartnerControls"/>
    <ds:schemaRef ds:uri="89daa662-f3e3-4d0c-b74c-c96dd46f9376"/>
    <ds:schemaRef ds:uri="5b57273e-83a6-4159-9da5-76cc8e8e1a7e"/>
  </ds:schemaRefs>
</ds:datastoreItem>
</file>

<file path=customXml/itemProps2.xml><?xml version="1.0" encoding="utf-8"?>
<ds:datastoreItem xmlns:ds="http://schemas.openxmlformats.org/officeDocument/2006/customXml" ds:itemID="{4CF3A706-EC2E-4CC6-8276-21FFE50FA2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B119D8-2663-4554-A63E-C9E9B5AADE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aa662-f3e3-4d0c-b74c-c96dd46f9376"/>
    <ds:schemaRef ds:uri="5b57273e-83a6-4159-9da5-76cc8e8e1a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dfbfb93-19b6-4985-ac7e-501a37938456}" enabled="0" method="" siteId="{7dfbfb93-19b6-4985-ac7e-501a3793845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5</Words>
  <Characters>3395</Characters>
  <Application>Microsoft Office Word</Application>
  <DocSecurity>0</DocSecurity>
  <Lines>28</Lines>
  <Paragraphs>7</Paragraphs>
  <ScaleCrop>false</ScaleCrop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Voci</dc:creator>
  <cp:keywords/>
  <dc:description/>
  <cp:lastModifiedBy>Dolly Baliunas</cp:lastModifiedBy>
  <cp:revision>3</cp:revision>
  <dcterms:created xsi:type="dcterms:W3CDTF">2023-07-06T23:44:00Z</dcterms:created>
  <dcterms:modified xsi:type="dcterms:W3CDTF">2023-07-06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6C0656A314C845B41E3623D5C7DCC6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2-09-20T04:59:29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abe7d3-6ca4-49da-8a9a-1b0bf19116c4</vt:lpwstr>
  </property>
  <property fmtid="{D5CDD505-2E9C-101B-9397-08002B2CF9AE}" pid="9" name="MSIP_Label_0f488380-630a-4f55-a077-a19445e3f360_ContentBits">
    <vt:lpwstr>0</vt:lpwstr>
  </property>
</Properties>
</file>